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29C3" w:rsidRPr="00884F0F" w:rsidRDefault="001329C3" w:rsidP="001329C3">
      <w:pPr>
        <w:pStyle w:val="para-continue"/>
        <w:rPr>
          <w:rStyle w:val="Hyperlink"/>
          <w:sz w:val="22"/>
          <w:szCs w:val="22"/>
        </w:rPr>
      </w:pPr>
      <w:hyperlink r:id="rId5" w:history="1">
        <w:r w:rsidRPr="00884F0F">
          <w:rPr>
            <w:rStyle w:val="Hyperlink"/>
            <w:sz w:val="22"/>
            <w:szCs w:val="22"/>
          </w:rPr>
          <w:t>https://connectpolyu-my.sharepoint.com/:w:/g/personal/17903518r_connect_polyu_hk/EYKz5B1FXjhLh0D_iNMt03wBaFDWW3axI2Yxp0gxbR1O2Q?e=SAsR8v</w:t>
        </w:r>
      </w:hyperlink>
    </w:p>
    <w:p w:rsidR="009D6D5B" w:rsidRDefault="009D6D5B">
      <w:bookmarkStart w:id="0" w:name="_GoBack"/>
      <w:bookmarkEnd w:id="0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9C3"/>
    <w:rsid w:val="001329C3"/>
    <w:rsid w:val="0059247F"/>
    <w:rsid w:val="005E517A"/>
    <w:rsid w:val="009D6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styleId="Hyperlink">
    <w:name w:val="Hyperlink"/>
    <w:uiPriority w:val="99"/>
    <w:unhideWhenUsed/>
    <w:rsid w:val="001329C3"/>
    <w:rPr>
      <w:color w:val="0563C1"/>
      <w:u w:val="none"/>
    </w:rPr>
  </w:style>
  <w:style w:type="paragraph" w:customStyle="1" w:styleId="para-continue">
    <w:name w:val="para-continue"/>
    <w:link w:val="para-continueChar"/>
    <w:uiPriority w:val="20"/>
    <w:locked/>
    <w:rsid w:val="001329C3"/>
    <w:pPr>
      <w:spacing w:after="200" w:line="36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customStyle="1" w:styleId="para-continueChar">
    <w:name w:val="para-continue Char"/>
    <w:basedOn w:val="DefaultParagraphFont"/>
    <w:link w:val="para-continue"/>
    <w:uiPriority w:val="20"/>
    <w:rsid w:val="001329C3"/>
    <w:rPr>
      <w:rFonts w:ascii="Times New Roman" w:eastAsia="Times New Roman" w:hAnsi="Times New Roman" w:cs="Times New Roman"/>
      <w:sz w:val="24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styleId="Hyperlink">
    <w:name w:val="Hyperlink"/>
    <w:uiPriority w:val="99"/>
    <w:unhideWhenUsed/>
    <w:rsid w:val="001329C3"/>
    <w:rPr>
      <w:color w:val="0563C1"/>
      <w:u w:val="none"/>
    </w:rPr>
  </w:style>
  <w:style w:type="paragraph" w:customStyle="1" w:styleId="para-continue">
    <w:name w:val="para-continue"/>
    <w:link w:val="para-continueChar"/>
    <w:uiPriority w:val="20"/>
    <w:locked/>
    <w:rsid w:val="001329C3"/>
    <w:pPr>
      <w:spacing w:after="200" w:line="36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customStyle="1" w:styleId="para-continueChar">
    <w:name w:val="para-continue Char"/>
    <w:basedOn w:val="DefaultParagraphFont"/>
    <w:link w:val="para-continue"/>
    <w:uiPriority w:val="20"/>
    <w:rsid w:val="001329C3"/>
    <w:rPr>
      <w:rFonts w:ascii="Times New Roman" w:eastAsia="Times New Roman" w:hAnsi="Times New Roman" w:cs="Times New Roman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connectpolyu-my.sharepoint.com/:w:/g/personal/17903518r_connect_polyu_hk/EYKz5B1FXjhLh0D_iNMt03wBaFDWW3axI2Yxp0gxbR1O2Q?e=SAsR8v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01-23T08:00:00Z</dcterms:created>
  <dcterms:modified xsi:type="dcterms:W3CDTF">2021-01-23T08:01:00Z</dcterms:modified>
</cp:coreProperties>
</file>